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9E9" w:rsidRPr="001469E9" w:rsidRDefault="00371E97" w:rsidP="00371E97">
      <w:pPr>
        <w:tabs>
          <w:tab w:val="left" w:pos="8087"/>
        </w:tabs>
        <w:rPr>
          <w:rFonts w:ascii="Times New Roman" w:hAnsi="Times New Roman"/>
          <w:b/>
          <w:sz w:val="24"/>
          <w:szCs w:val="24"/>
          <w:lang w:val="en-GB"/>
        </w:rPr>
      </w:pPr>
      <w:r w:rsidRPr="001469E9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0276E4">
        <w:rPr>
          <w:rFonts w:ascii="Times New Roman" w:hAnsi="Times New Roman"/>
          <w:b/>
          <w:sz w:val="24"/>
          <w:szCs w:val="24"/>
          <w:lang w:val="en-GB"/>
        </w:rPr>
        <w:t xml:space="preserve"> S12</w:t>
      </w:r>
    </w:p>
    <w:p w:rsidR="00371E97" w:rsidRPr="001630C3" w:rsidRDefault="00371E97" w:rsidP="00371E97">
      <w:pPr>
        <w:tabs>
          <w:tab w:val="left" w:pos="8087"/>
        </w:tabs>
        <w:rPr>
          <w:rFonts w:ascii="Times New Roman" w:hAnsi="Times New Roman"/>
          <w:sz w:val="24"/>
          <w:szCs w:val="24"/>
          <w:lang w:val="en-GB"/>
        </w:rPr>
      </w:pPr>
      <w:r w:rsidRPr="001630C3">
        <w:rPr>
          <w:rFonts w:ascii="Times New Roman" w:hAnsi="Times New Roman"/>
          <w:sz w:val="24"/>
          <w:szCs w:val="24"/>
          <w:lang w:val="en-GB"/>
        </w:rPr>
        <w:t>Selection signature</w:t>
      </w:r>
      <w:r w:rsidR="001469E9">
        <w:rPr>
          <w:rFonts w:ascii="Times New Roman" w:hAnsi="Times New Roman"/>
          <w:sz w:val="24"/>
          <w:szCs w:val="24"/>
          <w:lang w:val="en-GB"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1296"/>
        <w:gridCol w:w="636"/>
        <w:gridCol w:w="1751"/>
        <w:gridCol w:w="3353"/>
        <w:gridCol w:w="1336"/>
      </w:tblGrid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 w:colFirst="0" w:colLast="6"/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r.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HS</w:t>
            </w:r>
            <w:proofErr w:type="spellEnd"/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henotype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A8233D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nija</w:t>
            </w:r>
            <w:proofErr w:type="spellEnd"/>
            <w:r w:rsidRPr="00631F3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spotted</w:t>
            </w:r>
          </w:p>
        </w:tc>
      </w:tr>
      <w:tr w:rsidR="00A8233D" w:rsidRPr="00631F3D" w:rsidTr="00A8233D">
        <w:tc>
          <w:tcPr>
            <w:tcW w:w="0" w:type="auto"/>
            <w:vMerge w:val="restart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24847442</w:t>
            </w:r>
          </w:p>
        </w:tc>
        <w:tc>
          <w:tcPr>
            <w:tcW w:w="0" w:type="auto"/>
            <w:vMerge w:val="restart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COMMD9</w:t>
            </w:r>
          </w:p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(up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olesterol metabolism,</w:t>
            </w:r>
            <w:r w:rsidRPr="00631F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is-vaccenic acid (C18:1cis-11) in 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lentejano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pig, reproductive traits in cattle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9, 70]</w:t>
            </w:r>
          </w:p>
        </w:tc>
      </w:tr>
      <w:tr w:rsidR="00A8233D" w:rsidRPr="00631F3D" w:rsidTr="00A8233D">
        <w:tc>
          <w:tcPr>
            <w:tcW w:w="0" w:type="auto"/>
            <w:vMerge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LDLRAD3  (down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ifferentially expressed in 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sertana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nd Large White transcripts in </w:t>
            </w: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longissimus</w:t>
            </w:r>
          </w:p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uscle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1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710820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GADL1 (down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beef quality of </w:t>
            </w: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longissimus lumborum</w:t>
            </w: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uscle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9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8102551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USP25 (up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enderness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2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43909637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SEZ6L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isease resistance (porcine reproductive and respiratory syndrome, foot-and-mouth disease virus in cattle)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137, 67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3054650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GLI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ndidate gene for intramuscular fat content in pork (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uroc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3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29844258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CLASP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eastAsiaTheme="minorHAnsi" w:hAnsi="Times New Roman"/>
                <w:sz w:val="24"/>
                <w:szCs w:val="24"/>
                <w:lang w:val="sl-SI"/>
              </w:rPr>
              <w:t>Warner-Bratzler shear force in Nelore beef cattle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80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sz w:val="24"/>
                <w:szCs w:val="24"/>
              </w:rPr>
              <w:t>104241546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RAB27B (up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ildhood body mass index (human)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82]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A8233D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Black Slavonian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68896427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BOLA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ick resistance in cattle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8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9446198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PRKCE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verall conformation (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uroc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4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2570824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TOX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oin depth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5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42511563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ARHGAP1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male fertility in cattle (QTL)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0]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A8233D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631F3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Turopolje</w:t>
            </w:r>
            <w:proofErr w:type="spellEnd"/>
            <w:r w:rsidRPr="00631F3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pig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205738686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CNTLN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Six-white-point coat 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lor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variance in the </w:t>
            </w:r>
            <w:proofErr w:type="spellStart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iannan</w:t>
            </w:r>
            <w:proofErr w:type="spellEnd"/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mall-ear pigs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5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123904362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Style w:val="Accentuation"/>
                <w:rFonts w:ascii="Times New Roman" w:hAnsi="Times New Roman"/>
                <w:sz w:val="24"/>
                <w:szCs w:val="24"/>
              </w:rPr>
              <w:t>SLC24A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igmentation</w:t>
            </w:r>
          </w:p>
        </w:tc>
        <w:tc>
          <w:tcPr>
            <w:tcW w:w="0" w:type="auto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6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65030604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NTF3 (downstream)</w:t>
            </w:r>
          </w:p>
        </w:tc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oking loss (beef)</w:t>
            </w:r>
          </w:p>
        </w:tc>
        <w:tc>
          <w:tcPr>
            <w:tcW w:w="0" w:type="auto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81]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A823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31F3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631F3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angalitsa</w:t>
            </w:r>
            <w:proofErr w:type="spellEnd"/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</w:rPr>
              <w:t>95806521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7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ATP5F1A (upstream)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ost-thaw sperm quality in boars</w:t>
            </w:r>
          </w:p>
        </w:tc>
        <w:tc>
          <w:tcPr>
            <w:tcW w:w="0" w:type="auto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1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A8233D" w:rsidRPr="009D7D6B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</w:rPr>
              <w:t>32527999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6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LRP12</w:t>
            </w:r>
          </w:p>
        </w:tc>
        <w:tc>
          <w:tcPr>
            <w:tcW w:w="0" w:type="auto"/>
            <w:vAlign w:val="center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gluteus </w:t>
            </w:r>
            <w:proofErr w:type="spellStart"/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dius</w:t>
            </w:r>
            <w:proofErr w:type="spellEnd"/>
            <w:r w:rsidRPr="008972F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aturated fatty acid content</w:t>
            </w:r>
          </w:p>
        </w:tc>
        <w:tc>
          <w:tcPr>
            <w:tcW w:w="0" w:type="auto"/>
          </w:tcPr>
          <w:p w:rsidR="00A8233D" w:rsidRPr="008972F3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6]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A823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320B5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oravka</w:t>
            </w:r>
            <w:proofErr w:type="spellEnd"/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DE64CC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E64C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A8233D" w:rsidRPr="00DE64CC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E64CC">
              <w:rPr>
                <w:rFonts w:ascii="Times New Roman" w:hAnsi="Times New Roman"/>
                <w:color w:val="000000"/>
                <w:sz w:val="24"/>
                <w:szCs w:val="24"/>
              </w:rPr>
              <w:t>27515272</w:t>
            </w:r>
          </w:p>
        </w:tc>
        <w:tc>
          <w:tcPr>
            <w:tcW w:w="0" w:type="auto"/>
            <w:vAlign w:val="center"/>
          </w:tcPr>
          <w:p w:rsidR="00A8233D" w:rsidRPr="00DE64CC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E64CC">
              <w:rPr>
                <w:rFonts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0" w:type="auto"/>
            <w:vAlign w:val="center"/>
          </w:tcPr>
          <w:p w:rsidR="00A8233D" w:rsidRPr="00DE64CC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DE64CC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ARAP2</w:t>
            </w:r>
          </w:p>
        </w:tc>
        <w:tc>
          <w:tcPr>
            <w:tcW w:w="0" w:type="auto"/>
            <w:vAlign w:val="center"/>
          </w:tcPr>
          <w:p w:rsidR="00A8233D" w:rsidRPr="00DE64CC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E64C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ematopoiesis</w:t>
            </w:r>
            <w:proofErr w:type="spellEnd"/>
          </w:p>
        </w:tc>
        <w:tc>
          <w:tcPr>
            <w:tcW w:w="0" w:type="auto"/>
          </w:tcPr>
          <w:p w:rsidR="00A823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8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DE64CC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E64C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</w:rPr>
              <w:t>30492334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5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WDR19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emen quality and bull fertility</w:t>
            </w:r>
          </w:p>
        </w:tc>
        <w:tc>
          <w:tcPr>
            <w:tcW w:w="0" w:type="auto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2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2794">
              <w:rPr>
                <w:rFonts w:ascii="Times New Roman" w:hAnsi="Times New Roman"/>
                <w:color w:val="000000"/>
              </w:rPr>
              <w:t>42281094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5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CADM1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at quality traits in beef</w:t>
            </w:r>
          </w:p>
        </w:tc>
        <w:tc>
          <w:tcPr>
            <w:tcW w:w="0" w:type="auto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81]</w:t>
            </w:r>
          </w:p>
        </w:tc>
      </w:tr>
      <w:tr w:rsidR="00A8233D" w:rsidRPr="00631F3D" w:rsidTr="00A8233D">
        <w:tc>
          <w:tcPr>
            <w:tcW w:w="0" w:type="auto"/>
            <w:gridSpan w:val="6"/>
            <w:vAlign w:val="center"/>
          </w:tcPr>
          <w:p w:rsidR="00A823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B279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Krskopolje</w:t>
            </w:r>
            <w:proofErr w:type="spellEnd"/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2794">
              <w:rPr>
                <w:rFonts w:ascii="Times New Roman" w:hAnsi="Times New Roman"/>
                <w:color w:val="000000"/>
              </w:rPr>
              <w:t>135413822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0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HSPA4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permatogenesis, sperm motility</w:t>
            </w:r>
          </w:p>
        </w:tc>
        <w:tc>
          <w:tcPr>
            <w:tcW w:w="0" w:type="auto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63, 64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2B2794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2794">
              <w:rPr>
                <w:rFonts w:ascii="Times New Roman" w:hAnsi="Times New Roman"/>
                <w:color w:val="000000"/>
              </w:rPr>
              <w:t>20698525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3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2B2794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EXT1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evels of plasma triglycerides, C20:4(n-6)/C20:3(n-6) ratio</w:t>
            </w:r>
          </w:p>
        </w:tc>
        <w:tc>
          <w:tcPr>
            <w:tcW w:w="0" w:type="auto"/>
          </w:tcPr>
          <w:p w:rsidR="00A8233D" w:rsidRPr="002B2794" w:rsidRDefault="00A8233D" w:rsidP="002B2794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77, 138]</w:t>
            </w:r>
          </w:p>
        </w:tc>
      </w:tr>
      <w:tr w:rsidR="00A8233D" w:rsidRPr="00631F3D" w:rsidTr="00A8233D">
        <w:tc>
          <w:tcPr>
            <w:tcW w:w="0" w:type="auto"/>
            <w:vAlign w:val="center"/>
          </w:tcPr>
          <w:p w:rsidR="00A8233D" w:rsidRPr="00631F3D" w:rsidRDefault="00A8233D" w:rsidP="009B34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2794">
              <w:rPr>
                <w:rFonts w:ascii="Times New Roman" w:hAnsi="Times New Roman"/>
                <w:color w:val="000000"/>
              </w:rPr>
              <w:t>62481418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5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A2M</w:t>
            </w:r>
          </w:p>
        </w:tc>
        <w:tc>
          <w:tcPr>
            <w:tcW w:w="0" w:type="auto"/>
            <w:vAlign w:val="center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B27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volvement in early pregnancy establishment in pig, immune cell migration in pregnancy</w:t>
            </w:r>
          </w:p>
        </w:tc>
        <w:tc>
          <w:tcPr>
            <w:tcW w:w="0" w:type="auto"/>
          </w:tcPr>
          <w:p w:rsidR="00A8233D" w:rsidRPr="002B2794" w:rsidRDefault="00A8233D" w:rsidP="009B34F5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139, 140]</w:t>
            </w:r>
          </w:p>
        </w:tc>
      </w:tr>
      <w:bookmarkEnd w:id="0"/>
    </w:tbl>
    <w:p w:rsidR="00A212FD" w:rsidRPr="00A212FD" w:rsidRDefault="00A212FD" w:rsidP="00CC5FD8">
      <w:pPr>
        <w:tabs>
          <w:tab w:val="left" w:pos="8087"/>
        </w:tabs>
        <w:rPr>
          <w:rFonts w:ascii="Times New Roman" w:hAnsi="Times New Roman"/>
        </w:rPr>
      </w:pPr>
    </w:p>
    <w:sectPr w:rsidR="00A212FD" w:rsidRPr="00A21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3sDC1NDEwNzexMDNS0lEKTi0uzszPAykwrwUAi+vWUSwAAAA="/>
    <w:docVar w:name="EN.Layout" w:val="&lt;ENLayout&gt;&lt;Style&gt;Genetics Selection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71E97"/>
    <w:rsid w:val="000276E4"/>
    <w:rsid w:val="00033CE6"/>
    <w:rsid w:val="00057DAE"/>
    <w:rsid w:val="000C0E57"/>
    <w:rsid w:val="001469E9"/>
    <w:rsid w:val="0023363C"/>
    <w:rsid w:val="002843B0"/>
    <w:rsid w:val="002B0F90"/>
    <w:rsid w:val="002B2794"/>
    <w:rsid w:val="00337EFA"/>
    <w:rsid w:val="00371E97"/>
    <w:rsid w:val="0077409F"/>
    <w:rsid w:val="00A212FD"/>
    <w:rsid w:val="00A50288"/>
    <w:rsid w:val="00A8233D"/>
    <w:rsid w:val="00AF527E"/>
    <w:rsid w:val="00BC434B"/>
    <w:rsid w:val="00CC4414"/>
    <w:rsid w:val="00CC5FD8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DAEB7"/>
  <w15:chartTrackingRefBased/>
  <w15:docId w15:val="{64C56E73-E931-4E57-899C-27B44658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71E9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371E9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nak"/>
    <w:rsid w:val="00A212F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nak">
    <w:name w:val="EndNote Bibliography Title Znak"/>
    <w:basedOn w:val="Policepardfaut"/>
    <w:link w:val="EndNoteBibliographyTitle"/>
    <w:rsid w:val="00A212FD"/>
    <w:rPr>
      <w:rFonts w:ascii="Calibri" w:eastAsia="Droid Sans Fallback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A212FD"/>
    <w:pPr>
      <w:spacing w:line="240" w:lineRule="auto"/>
    </w:pPr>
    <w:rPr>
      <w:rFonts w:cs="Calibri"/>
      <w:noProof/>
      <w:lang w:val="en-US"/>
    </w:rPr>
  </w:style>
  <w:style w:type="character" w:customStyle="1" w:styleId="EndNoteBibliographyZnak">
    <w:name w:val="EndNote Bibliography Znak"/>
    <w:basedOn w:val="Policepardfaut"/>
    <w:link w:val="EndNoteBibliography"/>
    <w:rsid w:val="00A212FD"/>
    <w:rPr>
      <w:rFonts w:ascii="Calibri" w:eastAsia="Droid Sans Fallback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Helene Hayes</cp:lastModifiedBy>
  <cp:revision>3</cp:revision>
  <dcterms:created xsi:type="dcterms:W3CDTF">2022-04-05T15:07:00Z</dcterms:created>
  <dcterms:modified xsi:type="dcterms:W3CDTF">2022-04-05T15:14:00Z</dcterms:modified>
</cp:coreProperties>
</file>